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225" w:rsidRPr="00E02255" w:rsidRDefault="000C296C" w:rsidP="007C0225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="008538DB">
        <w:rPr>
          <w:rFonts w:ascii="Times New Roman" w:hAnsi="Times New Roman" w:cs="Times New Roman"/>
          <w:b/>
          <w:color w:val="000000"/>
          <w:sz w:val="24"/>
          <w:szCs w:val="24"/>
        </w:rPr>
        <w:t>1.</w:t>
      </w:r>
      <w:r w:rsidR="007C0225" w:rsidRPr="00F14B7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7C0225" w:rsidRPr="004E3A72">
        <w:rPr>
          <w:rFonts w:ascii="Times New Roman" w:hAnsi="Times New Roman" w:cs="Times New Roman"/>
          <w:b/>
          <w:sz w:val="24"/>
          <w:szCs w:val="24"/>
        </w:rPr>
        <w:t xml:space="preserve">Comparison of conventional procedures with single-step &amp; nested </w:t>
      </w:r>
      <w:r w:rsidR="00564A96">
        <w:rPr>
          <w:rFonts w:ascii="Times New Roman" w:hAnsi="Times New Roman" w:cs="Times New Roman"/>
          <w:b/>
          <w:sz w:val="24"/>
          <w:szCs w:val="24"/>
        </w:rPr>
        <w:t xml:space="preserve">multiplex </w:t>
      </w:r>
      <w:r w:rsidR="007C0225" w:rsidRPr="004E3A72">
        <w:rPr>
          <w:rFonts w:ascii="Times New Roman" w:hAnsi="Times New Roman" w:cs="Times New Roman"/>
          <w:b/>
          <w:sz w:val="24"/>
          <w:szCs w:val="24"/>
        </w:rPr>
        <w:t xml:space="preserve">PCR for detection of </w:t>
      </w:r>
      <w:r w:rsidR="007C0225" w:rsidRPr="004E3A72">
        <w:rPr>
          <w:rFonts w:ascii="Times New Roman" w:hAnsi="Times New Roman" w:cs="Times New Roman"/>
          <w:b/>
          <w:i/>
          <w:sz w:val="24"/>
          <w:szCs w:val="24"/>
        </w:rPr>
        <w:t>M. tuberculosis</w:t>
      </w:r>
      <w:r w:rsidR="007C0225" w:rsidRPr="004E3A72">
        <w:rPr>
          <w:rFonts w:ascii="Times New Roman" w:hAnsi="Times New Roman" w:cs="Times New Roman"/>
          <w:b/>
          <w:sz w:val="24"/>
          <w:szCs w:val="24"/>
        </w:rPr>
        <w:t xml:space="preserve"> complex in </w:t>
      </w:r>
      <w:r w:rsidR="007C0225">
        <w:rPr>
          <w:rFonts w:ascii="Times New Roman" w:hAnsi="Times New Roman" w:cs="Times New Roman"/>
          <w:b/>
          <w:sz w:val="24"/>
          <w:szCs w:val="24"/>
        </w:rPr>
        <w:t>different</w:t>
      </w:r>
      <w:r w:rsidR="007C0225" w:rsidRPr="004E3A72">
        <w:rPr>
          <w:rFonts w:ascii="Times New Roman" w:hAnsi="Times New Roman" w:cs="Times New Roman"/>
          <w:b/>
          <w:sz w:val="24"/>
          <w:szCs w:val="24"/>
        </w:rPr>
        <w:t xml:space="preserve"> groups of </w:t>
      </w:r>
      <w:r w:rsidR="00564A96">
        <w:rPr>
          <w:rFonts w:ascii="Times New Roman" w:hAnsi="Times New Roman" w:cs="Times New Roman"/>
          <w:b/>
          <w:sz w:val="24"/>
          <w:szCs w:val="24"/>
        </w:rPr>
        <w:t>patients</w:t>
      </w:r>
    </w:p>
    <w:tbl>
      <w:tblPr>
        <w:tblStyle w:val="TableGrid"/>
        <w:tblW w:w="16019" w:type="dxa"/>
        <w:tblInd w:w="-743" w:type="dxa"/>
        <w:tblLayout w:type="fixed"/>
        <w:tblLook w:val="04A0"/>
      </w:tblPr>
      <w:tblGrid>
        <w:gridCol w:w="993"/>
        <w:gridCol w:w="2552"/>
        <w:gridCol w:w="992"/>
        <w:gridCol w:w="992"/>
        <w:gridCol w:w="992"/>
        <w:gridCol w:w="993"/>
        <w:gridCol w:w="1134"/>
        <w:gridCol w:w="992"/>
        <w:gridCol w:w="992"/>
        <w:gridCol w:w="992"/>
        <w:gridCol w:w="851"/>
        <w:gridCol w:w="850"/>
        <w:gridCol w:w="851"/>
        <w:gridCol w:w="850"/>
        <w:gridCol w:w="993"/>
      </w:tblGrid>
      <w:tr w:rsidR="007C0225" w:rsidRPr="00E26D22" w:rsidTr="007B6B61">
        <w:tc>
          <w:tcPr>
            <w:tcW w:w="993" w:type="dxa"/>
            <w:vMerge w:val="restart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552" w:type="dxa"/>
            <w:vMerge w:val="restart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udy Group</w:t>
            </w:r>
          </w:p>
        </w:tc>
        <w:tc>
          <w:tcPr>
            <w:tcW w:w="992" w:type="dxa"/>
            <w:vMerge w:val="restart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Total no. </w:t>
            </w:r>
          </w:p>
          <w:p w:rsidR="000465F4" w:rsidRPr="00E26D22" w:rsidRDefault="000465F4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n=600)</w:t>
            </w:r>
          </w:p>
        </w:tc>
        <w:tc>
          <w:tcPr>
            <w:tcW w:w="6095" w:type="dxa"/>
            <w:gridSpan w:val="6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ngle-step PCR</w:t>
            </w:r>
          </w:p>
        </w:tc>
        <w:tc>
          <w:tcPr>
            <w:tcW w:w="5387" w:type="dxa"/>
            <w:gridSpan w:val="6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ested multiplex PCR</w:t>
            </w:r>
          </w:p>
        </w:tc>
      </w:tr>
      <w:tr w:rsidR="007C0225" w:rsidRPr="00E26D22" w:rsidTr="007B6B61">
        <w:tc>
          <w:tcPr>
            <w:tcW w:w="993" w:type="dxa"/>
            <w:vMerge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Merge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IS6110 &amp; MTP40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nly</w:t>
            </w: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MTP40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3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Only </w:t>
            </w: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IS6110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134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32kD α-antigen </w:t>
            </w: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amp; </w:t>
            </w: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MTP40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Only 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32kD α-antigen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IS6110+</w:t>
            </w:r>
          </w:p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MTP40+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32kD α-antigen </w:t>
            </w: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IS6110 &amp; MTP40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1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nly</w:t>
            </w: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MTP40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0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nly</w:t>
            </w: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IS6110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1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32kD α-antigen </w:t>
            </w: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&amp; </w:t>
            </w: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MTP40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ind w:left="-44" w:firstLine="44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0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nly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32kD α-antigen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3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IS6110+MTP40+</w:t>
            </w:r>
          </w:p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32kD α-antigen 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7C0225" w:rsidRPr="00E26D22" w:rsidTr="007B6B61">
        <w:tc>
          <w:tcPr>
            <w:tcW w:w="993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up A</w:t>
            </w:r>
          </w:p>
        </w:tc>
        <w:tc>
          <w:tcPr>
            <w:tcW w:w="255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finitive TB group</w:t>
            </w:r>
            <w:r w:rsidR="00B342F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  <w:p w:rsidR="007C0225" w:rsidRDefault="004605FE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+C+</w:t>
            </w:r>
          </w:p>
          <w:p w:rsidR="00861241" w:rsidRPr="00EE1E0B" w:rsidRDefault="004605FE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C+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4605FE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  <w:r w:rsidR="000465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2.5)</w:t>
            </w:r>
          </w:p>
          <w:p w:rsidR="00861241" w:rsidRDefault="003F57B7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15.5</w:t>
            </w:r>
            <w:r w:rsidR="00861241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89258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 (65.1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41657E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75.3</w:t>
            </w:r>
            <w:r w:rsidR="00861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BA4192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2C0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6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861241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BA4192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="002C0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5.3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861241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4F389D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.6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861241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624E8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0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41657E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1</w:t>
            </w:r>
            <w:r w:rsidR="00861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5B1BE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4</w:t>
            </w:r>
            <w:r w:rsidR="007C0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861241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92602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  <w:r w:rsidR="00242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9.4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DF1915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="00242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2.5</w:t>
            </w:r>
            <w:r w:rsidR="00861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F40D4F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3.5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861241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C0225" w:rsidRDefault="007C0225" w:rsidP="007B6B61">
            <w:pPr>
              <w:tabs>
                <w:tab w:val="center" w:pos="31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  <w:p w:rsidR="007C0225" w:rsidRDefault="00F40D4F" w:rsidP="007B6B61">
            <w:pPr>
              <w:tabs>
                <w:tab w:val="center" w:pos="31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.3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861241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F40D4F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0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861241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4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F40D4F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.3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F40D4F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2</w:t>
            </w:r>
            <w:r w:rsidR="00861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F40D4F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4</w:t>
            </w:r>
            <w:r w:rsidR="007C0225"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:rsidR="00861241" w:rsidRPr="00E26D22" w:rsidRDefault="00F40D4F" w:rsidP="008612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1</w:t>
            </w:r>
            <w:r w:rsidR="00861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C0225" w:rsidRPr="00E26D22" w:rsidTr="00D91D50">
        <w:trPr>
          <w:trHeight w:val="599"/>
        </w:trPr>
        <w:tc>
          <w:tcPr>
            <w:tcW w:w="993" w:type="dxa"/>
          </w:tcPr>
          <w:p w:rsidR="007C0225" w:rsidRDefault="00D91D50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up B</w:t>
            </w:r>
          </w:p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:rsidR="007C0225" w:rsidRDefault="005D7060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bable</w:t>
            </w:r>
            <w:r w:rsidR="007C02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B group </w:t>
            </w:r>
          </w:p>
          <w:p w:rsidR="007C0225" w:rsidRPr="00601CBA" w:rsidRDefault="00493DEF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+C-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Default="00A72DCF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7C0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128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A72DCF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6E7E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3.8</w:t>
            </w:r>
            <w:r w:rsidR="007C0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7C0225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7C0225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7C0225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06564A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1</w:t>
            </w:r>
            <w:r w:rsidR="007C0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7C0225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DF1915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242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9.3</w:t>
            </w:r>
            <w:r w:rsidR="007C0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7C0225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7C0225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7C0225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F40D4F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2</w:t>
            </w:r>
            <w:r w:rsidR="007C0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7C0225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7C0225" w:rsidRPr="00E26D22" w:rsidRDefault="00F40D4F" w:rsidP="00D91D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1</w:t>
            </w:r>
            <w:r w:rsidR="007C02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D91D50" w:rsidRPr="00E26D22" w:rsidTr="007B6B61">
        <w:tc>
          <w:tcPr>
            <w:tcW w:w="993" w:type="dxa"/>
          </w:tcPr>
          <w:p w:rsidR="00D91D50" w:rsidRDefault="00D91D50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up C</w:t>
            </w:r>
          </w:p>
        </w:tc>
        <w:tc>
          <w:tcPr>
            <w:tcW w:w="2552" w:type="dxa"/>
          </w:tcPr>
          <w:p w:rsidR="005D7060" w:rsidRPr="005D7060" w:rsidRDefault="0089316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D706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ssible</w:t>
            </w:r>
            <w:r w:rsidR="00B342F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group </w:t>
            </w:r>
          </w:p>
          <w:p w:rsidR="00D91D50" w:rsidRDefault="008E0BA6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C-</w:t>
            </w:r>
          </w:p>
        </w:tc>
        <w:tc>
          <w:tcPr>
            <w:tcW w:w="992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066FE7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 w:rsidR="00D91D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128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2)</w:t>
            </w:r>
          </w:p>
        </w:tc>
        <w:tc>
          <w:tcPr>
            <w:tcW w:w="992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2C075E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6E7E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0</w:t>
            </w:r>
            <w:r w:rsidR="00D91D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D91D5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D91D5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D91D5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06564A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.6</w:t>
            </w:r>
            <w:r w:rsidR="00D91D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8772D1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8</w:t>
            </w:r>
            <w:r w:rsidR="00D91D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DF191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="00242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1.0</w:t>
            </w:r>
            <w:r w:rsidR="00D91D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D91D5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F40D4F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8</w:t>
            </w:r>
            <w:r w:rsidR="00D91D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D91D5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F40D4F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.6</w:t>
            </w:r>
            <w:r w:rsidR="00D91D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7D3529" w:rsidRDefault="007D3529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91D50" w:rsidRDefault="00D91D5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</w:t>
            </w:r>
            <w:r w:rsidR="00F40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C0225" w:rsidRPr="00E26D22" w:rsidTr="007B6B61">
        <w:tc>
          <w:tcPr>
            <w:tcW w:w="993" w:type="dxa"/>
          </w:tcPr>
          <w:p w:rsidR="007C0225" w:rsidRPr="00E26D22" w:rsidRDefault="00D91D50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up D</w:t>
            </w:r>
          </w:p>
        </w:tc>
        <w:tc>
          <w:tcPr>
            <w:tcW w:w="255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n-TB group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3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6D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C0225" w:rsidRPr="00E26D22" w:rsidTr="007B6B61">
        <w:tc>
          <w:tcPr>
            <w:tcW w:w="993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552" w:type="dxa"/>
          </w:tcPr>
          <w:p w:rsidR="007C0225" w:rsidRPr="00E26D22" w:rsidRDefault="007C0225" w:rsidP="007B6B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7C0225" w:rsidRPr="007A2D47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A2D4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92" w:type="dxa"/>
          </w:tcPr>
          <w:p w:rsidR="007C0225" w:rsidRPr="007A2D47" w:rsidRDefault="002C075E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8</w:t>
            </w:r>
            <w:r w:rsidR="008228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48.0</w:t>
            </w:r>
            <w:r w:rsidR="007C02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7C0225" w:rsidRPr="007A2D47" w:rsidRDefault="00281192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</w:t>
            </w:r>
            <w:r w:rsidR="008228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3.7</w:t>
            </w:r>
            <w:r w:rsidR="007C02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7C0225" w:rsidRPr="007A2D47" w:rsidRDefault="00281192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</w:t>
            </w:r>
            <w:r w:rsidR="008228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6.5</w:t>
            </w:r>
            <w:r w:rsidR="007C02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7C0225" w:rsidRPr="007A2D47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 (0.7)</w:t>
            </w:r>
          </w:p>
        </w:tc>
        <w:tc>
          <w:tcPr>
            <w:tcW w:w="992" w:type="dxa"/>
          </w:tcPr>
          <w:p w:rsidR="007C0225" w:rsidRPr="007A2D47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 (1.7)</w:t>
            </w:r>
          </w:p>
        </w:tc>
        <w:tc>
          <w:tcPr>
            <w:tcW w:w="992" w:type="dxa"/>
          </w:tcPr>
          <w:p w:rsidR="007C0225" w:rsidRPr="007A2D47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(0.3)</w:t>
            </w:r>
          </w:p>
        </w:tc>
        <w:tc>
          <w:tcPr>
            <w:tcW w:w="992" w:type="dxa"/>
          </w:tcPr>
          <w:p w:rsidR="007C0225" w:rsidRPr="007A2D47" w:rsidRDefault="005D7060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7</w:t>
            </w:r>
            <w:r w:rsidR="00F40D4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66.2</w:t>
            </w:r>
            <w:r w:rsidR="007C02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7C0225" w:rsidRPr="007A2D47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 (1.5)</w:t>
            </w:r>
          </w:p>
        </w:tc>
        <w:tc>
          <w:tcPr>
            <w:tcW w:w="850" w:type="dxa"/>
          </w:tcPr>
          <w:p w:rsidR="007C0225" w:rsidRPr="007A2D47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 (1.2)</w:t>
            </w:r>
          </w:p>
        </w:tc>
        <w:tc>
          <w:tcPr>
            <w:tcW w:w="851" w:type="dxa"/>
          </w:tcPr>
          <w:p w:rsidR="007C0225" w:rsidRPr="007A2D47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 (1.2)</w:t>
            </w:r>
          </w:p>
        </w:tc>
        <w:tc>
          <w:tcPr>
            <w:tcW w:w="850" w:type="dxa"/>
          </w:tcPr>
          <w:p w:rsidR="007C0225" w:rsidRPr="007A2D47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3 (2.2)</w:t>
            </w:r>
          </w:p>
        </w:tc>
        <w:tc>
          <w:tcPr>
            <w:tcW w:w="993" w:type="dxa"/>
          </w:tcPr>
          <w:p w:rsidR="007C0225" w:rsidRPr="007A2D47" w:rsidRDefault="007C0225" w:rsidP="007B6B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 (0.7)</w:t>
            </w:r>
          </w:p>
        </w:tc>
      </w:tr>
    </w:tbl>
    <w:p w:rsidR="007C0225" w:rsidRDefault="007C0225" w:rsidP="007C02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0746F">
        <w:rPr>
          <w:rFonts w:ascii="Times New Roman" w:hAnsi="Times New Roman" w:cs="Times New Roman"/>
          <w:color w:val="000000"/>
          <w:sz w:val="24"/>
          <w:szCs w:val="24"/>
        </w:rPr>
        <w:t xml:space="preserve">*Possible false positive results by the </w:t>
      </w:r>
      <w:r w:rsidRPr="00B0746F">
        <w:rPr>
          <w:rFonts w:ascii="Times New Roman" w:hAnsi="Times New Roman" w:cs="Times New Roman"/>
          <w:i/>
          <w:color w:val="000000"/>
          <w:sz w:val="24"/>
          <w:szCs w:val="24"/>
        </w:rPr>
        <w:t>IS6110</w:t>
      </w:r>
      <w:r w:rsidRPr="00B0746F">
        <w:rPr>
          <w:rFonts w:ascii="Times New Roman" w:hAnsi="Times New Roman" w:cs="Times New Roman"/>
          <w:color w:val="000000"/>
          <w:sz w:val="24"/>
          <w:szCs w:val="24"/>
        </w:rPr>
        <w:t xml:space="preserve"> gene fragment.</w:t>
      </w:r>
    </w:p>
    <w:p w:rsidR="0008700C" w:rsidRDefault="0008700C"/>
    <w:sectPr w:rsidR="0008700C" w:rsidSect="007C022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7C0225"/>
    <w:rsid w:val="00023C53"/>
    <w:rsid w:val="000465F4"/>
    <w:rsid w:val="0006564A"/>
    <w:rsid w:val="00066FE7"/>
    <w:rsid w:val="0008700C"/>
    <w:rsid w:val="000C296C"/>
    <w:rsid w:val="001E40D0"/>
    <w:rsid w:val="002422FA"/>
    <w:rsid w:val="00255243"/>
    <w:rsid w:val="00281192"/>
    <w:rsid w:val="002C075E"/>
    <w:rsid w:val="003240CE"/>
    <w:rsid w:val="003A5A73"/>
    <w:rsid w:val="003F57B7"/>
    <w:rsid w:val="004128CA"/>
    <w:rsid w:val="0041657E"/>
    <w:rsid w:val="00427C30"/>
    <w:rsid w:val="004406D4"/>
    <w:rsid w:val="004605FE"/>
    <w:rsid w:val="004770B2"/>
    <w:rsid w:val="00493DEF"/>
    <w:rsid w:val="004C7FE5"/>
    <w:rsid w:val="004E4BD4"/>
    <w:rsid w:val="004F389D"/>
    <w:rsid w:val="005357EA"/>
    <w:rsid w:val="00564A95"/>
    <w:rsid w:val="00564A96"/>
    <w:rsid w:val="005B1BE0"/>
    <w:rsid w:val="005C4F93"/>
    <w:rsid w:val="005D7060"/>
    <w:rsid w:val="005E3A08"/>
    <w:rsid w:val="005F62F8"/>
    <w:rsid w:val="00624E89"/>
    <w:rsid w:val="006C4270"/>
    <w:rsid w:val="006E7EDA"/>
    <w:rsid w:val="007C0225"/>
    <w:rsid w:val="007D3529"/>
    <w:rsid w:val="00817A08"/>
    <w:rsid w:val="00822845"/>
    <w:rsid w:val="008538DB"/>
    <w:rsid w:val="00861241"/>
    <w:rsid w:val="008772D1"/>
    <w:rsid w:val="00892580"/>
    <w:rsid w:val="00893165"/>
    <w:rsid w:val="008E0BA6"/>
    <w:rsid w:val="00926020"/>
    <w:rsid w:val="00952C94"/>
    <w:rsid w:val="009A215D"/>
    <w:rsid w:val="00A1739D"/>
    <w:rsid w:val="00A72DCF"/>
    <w:rsid w:val="00A750C7"/>
    <w:rsid w:val="00A84614"/>
    <w:rsid w:val="00B342F3"/>
    <w:rsid w:val="00B719AD"/>
    <w:rsid w:val="00BA4192"/>
    <w:rsid w:val="00BC254B"/>
    <w:rsid w:val="00D26791"/>
    <w:rsid w:val="00D56DAB"/>
    <w:rsid w:val="00D7255B"/>
    <w:rsid w:val="00D91D50"/>
    <w:rsid w:val="00DF0FB1"/>
    <w:rsid w:val="00DF1915"/>
    <w:rsid w:val="00E510DA"/>
    <w:rsid w:val="00F40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225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225"/>
    <w:pPr>
      <w:spacing w:after="0" w:line="240" w:lineRule="auto"/>
      <w:jc w:val="both"/>
    </w:pPr>
    <w:rPr>
      <w:rFonts w:ascii="Calibri" w:eastAsia="Calibri" w:hAnsi="Calibri" w:cs="Mangal"/>
      <w:sz w:val="20"/>
      <w:szCs w:val="20"/>
      <w:lang w:val="en-US"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avisinha</dc:creator>
  <cp:lastModifiedBy>hp vns</cp:lastModifiedBy>
  <cp:revision>58</cp:revision>
  <dcterms:created xsi:type="dcterms:W3CDTF">2015-09-09T08:39:00Z</dcterms:created>
  <dcterms:modified xsi:type="dcterms:W3CDTF">2016-02-10T19:21:00Z</dcterms:modified>
</cp:coreProperties>
</file>